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A0FA9" w14:textId="2D332597" w:rsidR="006E3E42" w:rsidRPr="00F732EC" w:rsidRDefault="006E3E42" w:rsidP="006E3E42">
      <w:pPr>
        <w:spacing w:after="0" w:line="240" w:lineRule="auto"/>
        <w:rPr>
          <w:kern w:val="0"/>
          <w:szCs w:val="24"/>
          <w14:ligatures w14:val="none"/>
        </w:rPr>
      </w:pPr>
      <w:bookmarkStart w:id="0" w:name="SFig1"/>
      <w:r w:rsidRPr="00F732EC">
        <w:rPr>
          <w:b/>
          <w:kern w:val="0"/>
          <w:szCs w:val="24"/>
          <w14:ligatures w14:val="none"/>
        </w:rPr>
        <w:t>Supplemental Figure 1</w:t>
      </w:r>
      <w:bookmarkEnd w:id="0"/>
      <w:r w:rsidRPr="00F732EC">
        <w:rPr>
          <w:kern w:val="0"/>
          <w:szCs w:val="24"/>
          <w14:ligatures w14:val="none"/>
        </w:rPr>
        <w:t>: Participant Flow Diagram (NHANES 2009-</w:t>
      </w:r>
      <w:r w:rsidR="005A1E9C">
        <w:rPr>
          <w:kern w:val="0"/>
          <w:szCs w:val="24"/>
          <w14:ligatures w14:val="none"/>
        </w:rPr>
        <w:t>2010, 2011-</w:t>
      </w:r>
      <w:r w:rsidRPr="00F732EC">
        <w:rPr>
          <w:kern w:val="0"/>
          <w:szCs w:val="24"/>
          <w14:ligatures w14:val="none"/>
        </w:rPr>
        <w:t>2012)</w:t>
      </w:r>
    </w:p>
    <w:p w14:paraId="5FD765A3" w14:textId="77777777" w:rsidR="006E3E42" w:rsidRPr="00F732EC" w:rsidRDefault="006E3E42" w:rsidP="006E3E42">
      <w:pPr>
        <w:spacing w:after="0" w:line="240" w:lineRule="auto"/>
        <w:rPr>
          <w:kern w:val="0"/>
          <w:sz w:val="22"/>
          <w:szCs w:val="24"/>
          <w14:ligatures w14:val="none"/>
        </w:rPr>
      </w:pPr>
    </w:p>
    <w:p w14:paraId="6563149A" w14:textId="77777777" w:rsidR="006E3E42" w:rsidRPr="00F732EC" w:rsidRDefault="006E3E42" w:rsidP="006E3E42">
      <w:pPr>
        <w:spacing w:after="0" w:line="240" w:lineRule="auto"/>
        <w:rPr>
          <w:kern w:val="0"/>
          <w:sz w:val="22"/>
          <w:szCs w:val="24"/>
          <w14:ligatures w14:val="none"/>
        </w:rPr>
      </w:pPr>
      <w:r w:rsidRPr="00F732EC">
        <w:rPr>
          <w:noProof/>
          <w:kern w:val="0"/>
          <w:sz w:val="22"/>
          <w:szCs w:val="24"/>
          <w14:ligatures w14:val="none"/>
        </w:rPr>
        <mc:AlternateContent>
          <mc:Choice Requires="wpg">
            <w:drawing>
              <wp:inline distT="0" distB="0" distL="0" distR="0" wp14:anchorId="544FDA67" wp14:editId="167A7EEE">
                <wp:extent cx="4792389" cy="5584610"/>
                <wp:effectExtent l="19050" t="0" r="27305" b="16510"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2389" cy="5584610"/>
                          <a:chOff x="0" y="0"/>
                          <a:chExt cx="4792697" cy="5584610"/>
                        </a:xfrm>
                      </wpg:grpSpPr>
                      <wps:wsp>
                        <wps:cNvPr id="13" name="Text Box 13"/>
                        <wps:cNvSpPr txBox="1"/>
                        <wps:spPr>
                          <a:xfrm>
                            <a:off x="0" y="0"/>
                            <a:ext cx="2161309" cy="10659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4643E4F" w14:textId="77777777" w:rsidR="006E3E42" w:rsidRPr="00805AAF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05AAF">
                                <w:rPr>
                                  <w:sz w:val="20"/>
                                  <w:szCs w:val="20"/>
                                </w:rPr>
                                <w:t>Participants from the 2009-2010 &amp; 2011-2012 survey cycles</w:t>
                              </w:r>
                            </w:p>
                            <w:p w14:paraId="44B75256" w14:textId="77777777" w:rsidR="006E3E42" w:rsidRPr="00805AAF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05AAF">
                                <w:rPr>
                                  <w:sz w:val="20"/>
                                  <w:szCs w:val="20"/>
                                </w:rPr>
                                <w:t>N=20,293</w:t>
                              </w:r>
                            </w:p>
                            <w:p w14:paraId="47DE8DF9" w14:textId="77777777" w:rsidR="006E3E42" w:rsidRPr="00805AAF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3FF97667" w14:textId="52A5157D" w:rsidR="006E3E42" w:rsidRPr="00805AAF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05AAF">
                                <w:rPr>
                                  <w:sz w:val="20"/>
                                  <w:szCs w:val="20"/>
                                </w:rPr>
                                <w:t>(</w:t>
                              </w:r>
                              <w:r w:rsidR="00462C9B"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805AAF">
                                <w:rPr>
                                  <w:sz w:val="20"/>
                                  <w:szCs w:val="20"/>
                                </w:rPr>
                                <w:t>=10,537 in 2009-2010;</w:t>
                              </w:r>
                            </w:p>
                            <w:p w14:paraId="60402B4D" w14:textId="77777777" w:rsidR="006E3E42" w:rsidRPr="00805AAF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05AAF">
                                <w:rPr>
                                  <w:sz w:val="20"/>
                                  <w:szCs w:val="20"/>
                                </w:rPr>
                                <w:t>N=9,756 in 2011-201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0" y="1619250"/>
                            <a:ext cx="2160905" cy="42037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C476FCB" w14:textId="77777777" w:rsidR="006E3E42" w:rsidRPr="00805AAF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Adults ≥18 years, not pregnant</w:t>
                              </w:r>
                            </w:p>
                            <w:p w14:paraId="7B987AD6" w14:textId="77777777" w:rsidR="006E3E42" w:rsidRPr="00805AAF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n=12,266</w:t>
                              </w:r>
                            </w:p>
                            <w:p w14:paraId="23AD5782" w14:textId="77777777" w:rsidR="006E3E42" w:rsidRPr="00805AAF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2813050" y="927100"/>
                            <a:ext cx="1562100" cy="70358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9525">
                            <a:solidFill>
                              <a:sysClr val="windowText" lastClr="000000"/>
                            </a:solidFill>
                            <a:prstDash val="lgDash"/>
                          </a:ln>
                        </wps:spPr>
                        <wps:txbx>
                          <w:txbxContent>
                            <w:p w14:paraId="25A9E5E7" w14:textId="77777777" w:rsidR="006E3E42" w:rsidRDefault="006E3E42" w:rsidP="006E3E42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Exclusions: n=8,027</w:t>
                              </w:r>
                            </w:p>
                            <w:p w14:paraId="01E5A790" w14:textId="77777777" w:rsidR="006E3E42" w:rsidRDefault="006E3E42" w:rsidP="006E3E42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6259EE37" w14:textId="77777777" w:rsidR="006E3E42" w:rsidRPr="00805AAF" w:rsidRDefault="006E3E42" w:rsidP="006E3E42">
                              <w:pPr>
                                <w:spacing w:after="0" w:line="240" w:lineRule="auto"/>
                                <w:rPr>
                                  <w:i/>
                                  <w:sz w:val="20"/>
                                  <w:szCs w:val="20"/>
                                </w:rPr>
                              </w:pPr>
                              <w:r w:rsidRPr="00805AAF">
                                <w:rPr>
                                  <w:i/>
                                  <w:sz w:val="20"/>
                                  <w:szCs w:val="20"/>
                                </w:rPr>
                                <w:t>(n=7,902 age &lt;18;</w:t>
                              </w:r>
                            </w:p>
                            <w:p w14:paraId="2F14A8F2" w14:textId="77777777" w:rsidR="006E3E42" w:rsidRPr="00805AAF" w:rsidRDefault="006E3E42" w:rsidP="006E3E42">
                              <w:pPr>
                                <w:spacing w:after="0" w:line="240" w:lineRule="auto"/>
                                <w:rPr>
                                  <w:i/>
                                  <w:sz w:val="20"/>
                                  <w:szCs w:val="20"/>
                                </w:rPr>
                              </w:pPr>
                              <w:r w:rsidRPr="00805AAF">
                                <w:rPr>
                                  <w:i/>
                                  <w:sz w:val="20"/>
                                  <w:szCs w:val="20"/>
                                </w:rPr>
                                <w:t>n=125 pregnant)</w:t>
                              </w:r>
                            </w:p>
                            <w:p w14:paraId="46A22B26" w14:textId="77777777" w:rsidR="006E3E42" w:rsidRPr="00805AAF" w:rsidRDefault="006E3E42" w:rsidP="006E3E42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0" y="2963496"/>
                            <a:ext cx="2160905" cy="5905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4D07689" w14:textId="77777777" w:rsidR="006E3E42" w:rsidRPr="00ED5E12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sz w:val="19"/>
                                  <w:szCs w:val="19"/>
                                </w:rPr>
                              </w:pPr>
                              <w:r w:rsidRPr="00ED5E12">
                                <w:rPr>
                                  <w:sz w:val="19"/>
                                  <w:szCs w:val="19"/>
                                </w:rPr>
                                <w:t>Complete saliva &amp; dental examination data (age 30-69 years)</w:t>
                              </w:r>
                            </w:p>
                            <w:p w14:paraId="7C604EF7" w14:textId="77777777" w:rsidR="006E3E42" w:rsidRPr="00ED5E12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sz w:val="19"/>
                                  <w:szCs w:val="19"/>
                                </w:rPr>
                              </w:pPr>
                              <w:r w:rsidRPr="00ED5E12">
                                <w:rPr>
                                  <w:sz w:val="19"/>
                                  <w:szCs w:val="19"/>
                                </w:rPr>
                                <w:t>n=5,264</w:t>
                              </w:r>
                            </w:p>
                            <w:p w14:paraId="15C25AD6" w14:textId="77777777" w:rsidR="006E3E42" w:rsidRPr="00805AAF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2811191" y="1783322"/>
                            <a:ext cx="1981506" cy="2039378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9525">
                            <a:solidFill>
                              <a:sysClr val="windowText" lastClr="000000"/>
                            </a:solidFill>
                            <a:prstDash val="lgDash"/>
                          </a:ln>
                        </wps:spPr>
                        <wps:txbx>
                          <w:txbxContent>
                            <w:p w14:paraId="57737315" w14:textId="77777777" w:rsidR="006E3E42" w:rsidRDefault="006E3E42" w:rsidP="006E3E42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Exclusions: n=7,002</w:t>
                              </w:r>
                            </w:p>
                            <w:p w14:paraId="0312E199" w14:textId="77777777" w:rsidR="006E3E42" w:rsidRDefault="006E3E42" w:rsidP="006E3E42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06654C74" w14:textId="1B6DD406" w:rsidR="006E3E42" w:rsidRPr="008175BD" w:rsidRDefault="006E3E42" w:rsidP="006E3E42">
                              <w:pPr>
                                <w:spacing w:after="0" w:line="240" w:lineRule="auto"/>
                                <w:rPr>
                                  <w:i/>
                                  <w:sz w:val="20"/>
                                  <w:szCs w:val="20"/>
                                </w:rPr>
                              </w:pPr>
                              <w:r w:rsidRPr="008175BD">
                                <w:rPr>
                                  <w:i/>
                                  <w:sz w:val="20"/>
                                  <w:szCs w:val="20"/>
                                </w:rPr>
                                <w:t>(n=3,848 who did not provide saliva samples</w:t>
                              </w:r>
                              <w:r>
                                <w:rPr>
                                  <w:i/>
                                  <w:sz w:val="20"/>
                                  <w:szCs w:val="20"/>
                                </w:rPr>
                                <w:t xml:space="preserve">, or were ineligible </w:t>
                              </w:r>
                              <w:r w:rsidR="007E60DC">
                                <w:rPr>
                                  <w:i/>
                                  <w:sz w:val="20"/>
                                  <w:szCs w:val="20"/>
                                </w:rPr>
                                <w:t>[</w:t>
                              </w:r>
                              <w:r>
                                <w:rPr>
                                  <w:i/>
                                  <w:sz w:val="20"/>
                                  <w:szCs w:val="20"/>
                                </w:rPr>
                                <w:t>age &gt;69 years</w:t>
                              </w:r>
                              <w:r w:rsidR="007E60DC">
                                <w:rPr>
                                  <w:i/>
                                  <w:sz w:val="20"/>
                                  <w:szCs w:val="20"/>
                                </w:rPr>
                                <w:t>]</w:t>
                              </w:r>
                              <w:r>
                                <w:rPr>
                                  <w:i/>
                                  <w:sz w:val="20"/>
                                  <w:szCs w:val="20"/>
                                </w:rPr>
                                <w:t>;</w:t>
                              </w:r>
                            </w:p>
                            <w:p w14:paraId="7732B583" w14:textId="77777777" w:rsidR="006E3E42" w:rsidRPr="008175BD" w:rsidRDefault="006E3E42" w:rsidP="006E3E42">
                              <w:pPr>
                                <w:spacing w:after="0" w:line="240" w:lineRule="auto"/>
                                <w:rPr>
                                  <w:i/>
                                  <w:sz w:val="20"/>
                                  <w:szCs w:val="20"/>
                                </w:rPr>
                              </w:pPr>
                              <w:r w:rsidRPr="008175BD">
                                <w:rPr>
                                  <w:i/>
                                  <w:sz w:val="20"/>
                                  <w:szCs w:val="20"/>
                                </w:rPr>
                                <w:t xml:space="preserve"> n=278 with insufficient salivary </w:t>
                              </w:r>
                              <w:r>
                                <w:rPr>
                                  <w:i/>
                                  <w:sz w:val="20"/>
                                  <w:szCs w:val="20"/>
                                </w:rPr>
                                <w:t>α-</w:t>
                              </w:r>
                              <w:r w:rsidRPr="008175BD">
                                <w:rPr>
                                  <w:i/>
                                  <w:sz w:val="20"/>
                                  <w:szCs w:val="20"/>
                                </w:rPr>
                                <w:t>diversity data</w:t>
                              </w:r>
                              <w:r>
                                <w:rPr>
                                  <w:i/>
                                  <w:sz w:val="20"/>
                                  <w:szCs w:val="20"/>
                                </w:rPr>
                                <w:t xml:space="preserve"> at 10,000 sequence reads per sample threshold</w:t>
                              </w:r>
                              <w:r w:rsidRPr="008175BD">
                                <w:rPr>
                                  <w:i/>
                                  <w:sz w:val="20"/>
                                  <w:szCs w:val="20"/>
                                </w:rPr>
                                <w:t>;</w:t>
                              </w:r>
                            </w:p>
                            <w:p w14:paraId="6F6A5C56" w14:textId="5F6BAF69" w:rsidR="006E3E42" w:rsidRPr="00805AAF" w:rsidRDefault="006E3E42" w:rsidP="006E3E42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175BD">
                                <w:rPr>
                                  <w:i/>
                                  <w:sz w:val="20"/>
                                  <w:szCs w:val="20"/>
                                </w:rPr>
                                <w:t xml:space="preserve"> n=2,876 missing </w:t>
                              </w:r>
                              <w:r>
                                <w:rPr>
                                  <w:i/>
                                  <w:sz w:val="20"/>
                                  <w:szCs w:val="20"/>
                                </w:rPr>
                                <w:t>periodontal</w:t>
                              </w:r>
                              <w:r w:rsidRPr="008175BD">
                                <w:rPr>
                                  <w:i/>
                                  <w:sz w:val="20"/>
                                  <w:szCs w:val="20"/>
                                </w:rPr>
                                <w:t xml:space="preserve"> exam</w:t>
                              </w:r>
                              <w:r>
                                <w:rPr>
                                  <w:i/>
                                  <w:sz w:val="20"/>
                                  <w:szCs w:val="20"/>
                                </w:rPr>
                                <w:t>ination</w:t>
                              </w:r>
                              <w:r w:rsidRPr="008175BD">
                                <w:rPr>
                                  <w:i/>
                                  <w:sz w:val="20"/>
                                  <w:szCs w:val="20"/>
                                </w:rPr>
                                <w:t xml:space="preserve"> data</w:t>
                              </w:r>
                              <w:r>
                                <w:rPr>
                                  <w:i/>
                                  <w:sz w:val="20"/>
                                  <w:szCs w:val="20"/>
                                </w:rPr>
                                <w:t xml:space="preserve"> or were ineligible for periodontal exam [age&lt;30 years]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404" y="4696880"/>
                            <a:ext cx="2160905" cy="887730"/>
                          </a:xfrm>
                          <a:prstGeom prst="rect">
                            <a:avLst/>
                          </a:prstGeom>
                          <a:solidFill>
                            <a:srgbClr val="5B9BD5">
                              <a:lumMod val="20000"/>
                              <a:lumOff val="80000"/>
                            </a:srgbClr>
                          </a:solidFill>
                          <a:ln w="28575">
                            <a:solidFill>
                              <a:srgbClr val="5B9BD5">
                                <a:lumMod val="75000"/>
                              </a:srgbClr>
                            </a:solidFill>
                          </a:ln>
                        </wps:spPr>
                        <wps:txbx>
                          <w:txbxContent>
                            <w:p w14:paraId="6E52696B" w14:textId="77777777" w:rsidR="006E3E42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</w:rPr>
                                <w:t>Final Sample:</w:t>
                              </w:r>
                            </w:p>
                            <w:p w14:paraId="6AA32827" w14:textId="77777777" w:rsidR="006E3E42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10484ACB" w14:textId="77777777" w:rsidR="006E3E42" w:rsidRPr="00B37170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</w:rPr>
                                <w:t>Eligible for mortality data linkage</w:t>
                              </w:r>
                            </w:p>
                            <w:p w14:paraId="406A136E" w14:textId="77777777" w:rsidR="006E3E42" w:rsidRPr="00B37170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</w:rPr>
                                <w:t>n=5,037</w:t>
                              </w:r>
                            </w:p>
                            <w:p w14:paraId="407839F4" w14:textId="77777777" w:rsidR="006E3E42" w:rsidRPr="00805AAF" w:rsidRDefault="006E3E42" w:rsidP="006E3E42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2811190" y="3959387"/>
                            <a:ext cx="1981507" cy="1301802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9525">
                            <a:solidFill>
                              <a:sysClr val="windowText" lastClr="000000"/>
                            </a:solidFill>
                            <a:prstDash val="lgDash"/>
                          </a:ln>
                        </wps:spPr>
                        <wps:txbx>
                          <w:txbxContent>
                            <w:p w14:paraId="389EEAFD" w14:textId="77777777" w:rsidR="006E3E42" w:rsidRDefault="006E3E42" w:rsidP="006E3E42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175BD">
                                <w:rPr>
                                  <w:sz w:val="20"/>
                                  <w:szCs w:val="20"/>
                                </w:rPr>
                                <w:t>Exclusions: n=227</w:t>
                              </w:r>
                            </w:p>
                            <w:p w14:paraId="43A9ABE6" w14:textId="77777777" w:rsidR="006E3E42" w:rsidRPr="008175BD" w:rsidRDefault="006E3E42" w:rsidP="006E3E42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5F34750A" w14:textId="77777777" w:rsidR="006E3E42" w:rsidRPr="008175BD" w:rsidRDefault="006E3E42" w:rsidP="006E3E42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175BD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(n=9 ineligible for mortality data linkage;</w:t>
                              </w:r>
                            </w:p>
                            <w:p w14:paraId="7A7ADC58" w14:textId="77777777" w:rsidR="006E3E42" w:rsidRPr="00805AAF" w:rsidRDefault="006E3E42" w:rsidP="006E3E42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=218 missing key covariables [age, gender, race/ethnicity, education, income, smoking history]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Down Arrow 20"/>
                        <wps:cNvSpPr/>
                        <wps:spPr>
                          <a:xfrm>
                            <a:off x="933450" y="1130300"/>
                            <a:ext cx="269240" cy="421640"/>
                          </a:xfrm>
                          <a:prstGeom prst="downArrow">
                            <a:avLst>
                              <a:gd name="adj1" fmla="val 50000"/>
                              <a:gd name="adj2" fmla="val 82178"/>
                            </a:avLst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Down Arrow 21"/>
                        <wps:cNvSpPr/>
                        <wps:spPr>
                          <a:xfrm>
                            <a:off x="933276" y="2107951"/>
                            <a:ext cx="269240" cy="781299"/>
                          </a:xfrm>
                          <a:prstGeom prst="downArrow">
                            <a:avLst>
                              <a:gd name="adj1" fmla="val 50000"/>
                              <a:gd name="adj2" fmla="val 82178"/>
                            </a:avLst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Down Arrow 22"/>
                        <wps:cNvSpPr/>
                        <wps:spPr>
                          <a:xfrm>
                            <a:off x="933318" y="3631926"/>
                            <a:ext cx="269240" cy="997223"/>
                          </a:xfrm>
                          <a:prstGeom prst="downArrow">
                            <a:avLst>
                              <a:gd name="adj1" fmla="val 50000"/>
                              <a:gd name="adj2" fmla="val 82178"/>
                            </a:avLst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Straight Arrow Connector 54"/>
                        <wps:cNvCnPr/>
                        <wps:spPr>
                          <a:xfrm>
                            <a:off x="1320800" y="1314450"/>
                            <a:ext cx="1367497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>
                                <a:lumMod val="65000"/>
                                <a:lumOff val="35000"/>
                              </a:sysClr>
                            </a:solidFill>
                            <a:prstDash val="dash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" name="Straight Arrow Connector 54"/>
                        <wps:cNvCnPr/>
                        <wps:spPr>
                          <a:xfrm>
                            <a:off x="1320800" y="2317750"/>
                            <a:ext cx="1367497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>
                                <a:lumMod val="65000"/>
                                <a:lumOff val="35000"/>
                              </a:sysClr>
                            </a:solidFill>
                            <a:prstDash val="dash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5" name="Straight Arrow Connector 54"/>
                        <wps:cNvCnPr/>
                        <wps:spPr>
                          <a:xfrm>
                            <a:off x="1297282" y="4207335"/>
                            <a:ext cx="1367155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>
                                <a:lumMod val="65000"/>
                                <a:lumOff val="35000"/>
                              </a:sysClr>
                            </a:solidFill>
                            <a:prstDash val="dash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44FDA67" id="Group 12" o:spid="_x0000_s1026" style="width:377.35pt;height:439.75pt;mso-position-horizontal-relative:char;mso-position-vertical-relative:line" coordsize="47926,558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3" o:spid="_x0000_s1027" type="#_x0000_t202" style="position:absolute;width:21613;height:106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" fillcolor="window" strokeweight=".5pt">
                  <v:textbox>
                    <w:txbxContent>
                      <w:p w14:paraId="74643E4F" w14:textId="77777777" w:rsidR="006E3E42" w:rsidRPr="00805AAF" w:rsidRDefault="006E3E42" w:rsidP="006E3E42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805AAF">
                          <w:rPr>
                            <w:sz w:val="20"/>
                            <w:szCs w:val="20"/>
                          </w:rPr>
                          <w:t>Participants from the 2009-2010 &amp; 2011-2012 survey cycles</w:t>
                        </w:r>
                      </w:p>
                      <w:p w14:paraId="44B75256" w14:textId="77777777" w:rsidR="006E3E42" w:rsidRPr="00805AAF" w:rsidRDefault="006E3E42" w:rsidP="006E3E42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805AAF">
                          <w:rPr>
                            <w:sz w:val="20"/>
                            <w:szCs w:val="20"/>
                          </w:rPr>
                          <w:t>N=20,293</w:t>
                        </w:r>
                      </w:p>
                      <w:p w14:paraId="47DE8DF9" w14:textId="77777777" w:rsidR="006E3E42" w:rsidRPr="00805AAF" w:rsidRDefault="006E3E42" w:rsidP="006E3E42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  <w:p w14:paraId="3FF97667" w14:textId="52A5157D" w:rsidR="006E3E42" w:rsidRPr="00805AAF" w:rsidRDefault="006E3E42" w:rsidP="006E3E42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805AAF">
                          <w:rPr>
                            <w:sz w:val="20"/>
                            <w:szCs w:val="20"/>
                          </w:rPr>
                          <w:t>(</w:t>
                        </w:r>
                        <w:r w:rsidR="00462C9B">
                          <w:rPr>
                            <w:sz w:val="20"/>
                            <w:szCs w:val="20"/>
                          </w:rPr>
                          <w:t>N</w:t>
                        </w:r>
                        <w:r w:rsidRPr="00805AAF">
                          <w:rPr>
                            <w:sz w:val="20"/>
                            <w:szCs w:val="20"/>
                          </w:rPr>
                          <w:t>=10,537 in 2009-2010;</w:t>
                        </w:r>
                      </w:p>
                      <w:p w14:paraId="60402B4D" w14:textId="77777777" w:rsidR="006E3E42" w:rsidRPr="00805AAF" w:rsidRDefault="006E3E42" w:rsidP="006E3E42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805AAF">
                          <w:rPr>
                            <w:sz w:val="20"/>
                            <w:szCs w:val="20"/>
                          </w:rPr>
                          <w:t>N=9,756 in 2011-2012)</w:t>
                        </w:r>
                      </w:p>
                    </w:txbxContent>
                  </v:textbox>
                </v:shape>
                <v:shape id="Text Box 14" o:spid="_x0000_s1028" type="#_x0000_t202" style="position:absolute;top:16192;width:21609;height:42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" fillcolor="window" strokeweight=".5pt">
                  <v:textbox>
                    <w:txbxContent>
                      <w:p w14:paraId="1C476FCB" w14:textId="77777777" w:rsidR="006E3E42" w:rsidRPr="00805AAF" w:rsidRDefault="006E3E42" w:rsidP="006E3E42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Adults ≥18 years, not pregnant</w:t>
                        </w:r>
                      </w:p>
                      <w:p w14:paraId="7B987AD6" w14:textId="77777777" w:rsidR="006E3E42" w:rsidRPr="00805AAF" w:rsidRDefault="006E3E42" w:rsidP="006E3E42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n=12,266</w:t>
                        </w:r>
                      </w:p>
                      <w:p w14:paraId="23AD5782" w14:textId="77777777" w:rsidR="006E3E42" w:rsidRPr="00805AAF" w:rsidRDefault="006E3E42" w:rsidP="006E3E42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5" o:spid="_x0000_s1029" type="#_x0000_t202" style="position:absolute;left:28130;top:9271;width:15621;height:70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" fillcolor="#f2f2f2" strokecolor="windowText">
                  <v:stroke dashstyle="longDash"/>
                  <v:textbox>
                    <w:txbxContent>
                      <w:p w14:paraId="25A9E5E7" w14:textId="77777777" w:rsidR="006E3E42" w:rsidRDefault="006E3E42" w:rsidP="006E3E42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Exclusions: n=8,027</w:t>
                        </w:r>
                      </w:p>
                      <w:p w14:paraId="01E5A790" w14:textId="77777777" w:rsidR="006E3E42" w:rsidRDefault="006E3E42" w:rsidP="006E3E42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14:paraId="6259EE37" w14:textId="77777777" w:rsidR="006E3E42" w:rsidRPr="00805AAF" w:rsidRDefault="006E3E42" w:rsidP="006E3E42">
                        <w:pPr>
                          <w:spacing w:after="0" w:line="240" w:lineRule="auto"/>
                          <w:rPr>
                            <w:i/>
                            <w:sz w:val="20"/>
                            <w:szCs w:val="20"/>
                          </w:rPr>
                        </w:pPr>
                        <w:r w:rsidRPr="00805AAF">
                          <w:rPr>
                            <w:i/>
                            <w:sz w:val="20"/>
                            <w:szCs w:val="20"/>
                          </w:rPr>
                          <w:t>(n=7,902 age &lt;18;</w:t>
                        </w:r>
                      </w:p>
                      <w:p w14:paraId="2F14A8F2" w14:textId="77777777" w:rsidR="006E3E42" w:rsidRPr="00805AAF" w:rsidRDefault="006E3E42" w:rsidP="006E3E42">
                        <w:pPr>
                          <w:spacing w:after="0" w:line="240" w:lineRule="auto"/>
                          <w:rPr>
                            <w:i/>
                            <w:sz w:val="20"/>
                            <w:szCs w:val="20"/>
                          </w:rPr>
                        </w:pPr>
                        <w:r w:rsidRPr="00805AAF">
                          <w:rPr>
                            <w:i/>
                            <w:sz w:val="20"/>
                            <w:szCs w:val="20"/>
                          </w:rPr>
                          <w:t>n=125 pregnant)</w:t>
                        </w:r>
                      </w:p>
                      <w:p w14:paraId="46A22B26" w14:textId="77777777" w:rsidR="006E3E42" w:rsidRPr="00805AAF" w:rsidRDefault="006E3E42" w:rsidP="006E3E42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6" o:spid="_x0000_s1030" type="#_x0000_t202" style="position:absolute;top:29634;width:21609;height:5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" fillcolor="window" strokeweight=".5pt">
                  <v:textbox>
                    <w:txbxContent>
                      <w:p w14:paraId="74D07689" w14:textId="77777777" w:rsidR="006E3E42" w:rsidRPr="00ED5E12" w:rsidRDefault="006E3E42" w:rsidP="006E3E42">
                        <w:pPr>
                          <w:spacing w:after="0" w:line="240" w:lineRule="auto"/>
                          <w:jc w:val="center"/>
                          <w:rPr>
                            <w:sz w:val="19"/>
                            <w:szCs w:val="19"/>
                          </w:rPr>
                        </w:pPr>
                        <w:r w:rsidRPr="00ED5E12">
                          <w:rPr>
                            <w:sz w:val="19"/>
                            <w:szCs w:val="19"/>
                          </w:rPr>
                          <w:t>Complete saliva &amp; dental examination data (age 30-69 years)</w:t>
                        </w:r>
                      </w:p>
                      <w:p w14:paraId="7C604EF7" w14:textId="77777777" w:rsidR="006E3E42" w:rsidRPr="00ED5E12" w:rsidRDefault="006E3E42" w:rsidP="006E3E42">
                        <w:pPr>
                          <w:spacing w:after="0" w:line="240" w:lineRule="auto"/>
                          <w:jc w:val="center"/>
                          <w:rPr>
                            <w:sz w:val="19"/>
                            <w:szCs w:val="19"/>
                          </w:rPr>
                        </w:pPr>
                        <w:r w:rsidRPr="00ED5E12">
                          <w:rPr>
                            <w:sz w:val="19"/>
                            <w:szCs w:val="19"/>
                          </w:rPr>
                          <w:t>n=5,264</w:t>
                        </w:r>
                      </w:p>
                      <w:p w14:paraId="15C25AD6" w14:textId="77777777" w:rsidR="006E3E42" w:rsidRPr="00805AAF" w:rsidRDefault="006E3E42" w:rsidP="006E3E42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7" o:spid="_x0000_s1031" type="#_x0000_t202" style="position:absolute;left:28111;top:17833;width:19815;height:203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" fillcolor="#f2f2f2" strokecolor="windowText">
                  <v:stroke dashstyle="longDash"/>
                  <v:textbox>
                    <w:txbxContent>
                      <w:p w14:paraId="57737315" w14:textId="77777777" w:rsidR="006E3E42" w:rsidRDefault="006E3E42" w:rsidP="006E3E42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Exclusions: n=7,002</w:t>
                        </w:r>
                      </w:p>
                      <w:p w14:paraId="0312E199" w14:textId="77777777" w:rsidR="006E3E42" w:rsidRDefault="006E3E42" w:rsidP="006E3E42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14:paraId="06654C74" w14:textId="1B6DD406" w:rsidR="006E3E42" w:rsidRPr="008175BD" w:rsidRDefault="006E3E42" w:rsidP="006E3E42">
                        <w:pPr>
                          <w:spacing w:after="0" w:line="240" w:lineRule="auto"/>
                          <w:rPr>
                            <w:i/>
                            <w:sz w:val="20"/>
                            <w:szCs w:val="20"/>
                          </w:rPr>
                        </w:pPr>
                        <w:r w:rsidRPr="008175BD">
                          <w:rPr>
                            <w:i/>
                            <w:sz w:val="20"/>
                            <w:szCs w:val="20"/>
                          </w:rPr>
                          <w:t>(n=3,848 who did not provide saliva samples</w:t>
                        </w:r>
                        <w:r>
                          <w:rPr>
                            <w:i/>
                            <w:sz w:val="20"/>
                            <w:szCs w:val="20"/>
                          </w:rPr>
                          <w:t xml:space="preserve">, or were ineligible </w:t>
                        </w:r>
                        <w:r w:rsidR="007E60DC">
                          <w:rPr>
                            <w:i/>
                            <w:sz w:val="20"/>
                            <w:szCs w:val="20"/>
                          </w:rPr>
                          <w:t>[</w:t>
                        </w:r>
                        <w:r>
                          <w:rPr>
                            <w:i/>
                            <w:sz w:val="20"/>
                            <w:szCs w:val="20"/>
                          </w:rPr>
                          <w:t>age &gt;69 years</w:t>
                        </w:r>
                        <w:r w:rsidR="007E60DC">
                          <w:rPr>
                            <w:i/>
                            <w:sz w:val="20"/>
                            <w:szCs w:val="20"/>
                          </w:rPr>
                          <w:t>]</w:t>
                        </w:r>
                        <w:r>
                          <w:rPr>
                            <w:i/>
                            <w:sz w:val="20"/>
                            <w:szCs w:val="20"/>
                          </w:rPr>
                          <w:t>;</w:t>
                        </w:r>
                      </w:p>
                      <w:p w14:paraId="7732B583" w14:textId="77777777" w:rsidR="006E3E42" w:rsidRPr="008175BD" w:rsidRDefault="006E3E42" w:rsidP="006E3E42">
                        <w:pPr>
                          <w:spacing w:after="0" w:line="240" w:lineRule="auto"/>
                          <w:rPr>
                            <w:i/>
                            <w:sz w:val="20"/>
                            <w:szCs w:val="20"/>
                          </w:rPr>
                        </w:pPr>
                        <w:r w:rsidRPr="008175BD">
                          <w:rPr>
                            <w:i/>
                            <w:sz w:val="20"/>
                            <w:szCs w:val="20"/>
                          </w:rPr>
                          <w:t xml:space="preserve"> n=278 with insufficient salivary </w:t>
                        </w:r>
                        <w:r>
                          <w:rPr>
                            <w:i/>
                            <w:sz w:val="20"/>
                            <w:szCs w:val="20"/>
                          </w:rPr>
                          <w:t>α-</w:t>
                        </w:r>
                        <w:r w:rsidRPr="008175BD">
                          <w:rPr>
                            <w:i/>
                            <w:sz w:val="20"/>
                            <w:szCs w:val="20"/>
                          </w:rPr>
                          <w:t>diversity data</w:t>
                        </w:r>
                        <w:r>
                          <w:rPr>
                            <w:i/>
                            <w:sz w:val="20"/>
                            <w:szCs w:val="20"/>
                          </w:rPr>
                          <w:t xml:space="preserve"> at 10,000 sequence reads per sample threshold</w:t>
                        </w:r>
                        <w:r w:rsidRPr="008175BD">
                          <w:rPr>
                            <w:i/>
                            <w:sz w:val="20"/>
                            <w:szCs w:val="20"/>
                          </w:rPr>
                          <w:t>;</w:t>
                        </w:r>
                      </w:p>
                      <w:p w14:paraId="6F6A5C56" w14:textId="5F6BAF69" w:rsidR="006E3E42" w:rsidRPr="00805AAF" w:rsidRDefault="006E3E42" w:rsidP="006E3E42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 w:rsidRPr="008175BD">
                          <w:rPr>
                            <w:i/>
                            <w:sz w:val="20"/>
                            <w:szCs w:val="20"/>
                          </w:rPr>
                          <w:t xml:space="preserve"> n=2,876 missing </w:t>
                        </w:r>
                        <w:r>
                          <w:rPr>
                            <w:i/>
                            <w:sz w:val="20"/>
                            <w:szCs w:val="20"/>
                          </w:rPr>
                          <w:t>periodontal</w:t>
                        </w:r>
                        <w:r w:rsidRPr="008175BD">
                          <w:rPr>
                            <w:i/>
                            <w:sz w:val="20"/>
                            <w:szCs w:val="20"/>
                          </w:rPr>
                          <w:t xml:space="preserve"> exam</w:t>
                        </w:r>
                        <w:r>
                          <w:rPr>
                            <w:i/>
                            <w:sz w:val="20"/>
                            <w:szCs w:val="20"/>
                          </w:rPr>
                          <w:t>ination</w:t>
                        </w:r>
                        <w:r w:rsidRPr="008175BD">
                          <w:rPr>
                            <w:i/>
                            <w:sz w:val="20"/>
                            <w:szCs w:val="20"/>
                          </w:rPr>
                          <w:t xml:space="preserve"> data</w:t>
                        </w:r>
                        <w:r>
                          <w:rPr>
                            <w:i/>
                            <w:sz w:val="20"/>
                            <w:szCs w:val="20"/>
                          </w:rPr>
                          <w:t xml:space="preserve"> or were ineligible for periodontal exam [age&lt;30 years])</w:t>
                        </w:r>
                      </w:p>
                    </w:txbxContent>
                  </v:textbox>
                </v:shape>
                <v:shape id="Text Box 18" o:spid="_x0000_s1032" type="#_x0000_t202" style="position:absolute;left:4;top:46968;width:21609;height:88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" fillcolor="#deebf7" strokecolor="#2e75b6" strokeweight="2.25pt">
                  <v:textbox>
                    <w:txbxContent>
                      <w:p w14:paraId="6E52696B" w14:textId="77777777" w:rsidR="006E3E42" w:rsidRDefault="006E3E42" w:rsidP="006E3E42">
                        <w:pPr>
                          <w:spacing w:after="0" w:line="240" w:lineRule="auto"/>
                          <w:jc w:val="center"/>
                          <w:rPr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</w:rPr>
                          <w:t>Final Sample:</w:t>
                        </w:r>
                      </w:p>
                      <w:p w14:paraId="6AA32827" w14:textId="77777777" w:rsidR="006E3E42" w:rsidRDefault="006E3E42" w:rsidP="006E3E42">
                        <w:pPr>
                          <w:spacing w:after="0" w:line="240" w:lineRule="auto"/>
                          <w:jc w:val="center"/>
                          <w:rPr>
                            <w:b/>
                            <w:sz w:val="20"/>
                            <w:szCs w:val="20"/>
                          </w:rPr>
                        </w:pPr>
                      </w:p>
                      <w:p w14:paraId="10484ACB" w14:textId="77777777" w:rsidR="006E3E42" w:rsidRPr="00B37170" w:rsidRDefault="006E3E42" w:rsidP="006E3E42">
                        <w:pPr>
                          <w:spacing w:after="0" w:line="240" w:lineRule="auto"/>
                          <w:jc w:val="center"/>
                          <w:rPr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</w:rPr>
                          <w:t>Eligible for mortality data linkage</w:t>
                        </w:r>
                      </w:p>
                      <w:p w14:paraId="406A136E" w14:textId="77777777" w:rsidR="006E3E42" w:rsidRPr="00B37170" w:rsidRDefault="006E3E42" w:rsidP="006E3E42">
                        <w:pPr>
                          <w:spacing w:after="0" w:line="240" w:lineRule="auto"/>
                          <w:jc w:val="center"/>
                          <w:rPr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</w:rPr>
                          <w:t>n=5,037</w:t>
                        </w:r>
                      </w:p>
                      <w:p w14:paraId="407839F4" w14:textId="77777777" w:rsidR="006E3E42" w:rsidRPr="00805AAF" w:rsidRDefault="006E3E42" w:rsidP="006E3E42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9" o:spid="_x0000_s1033" type="#_x0000_t202" style="position:absolute;left:28111;top:39593;width:19815;height:130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" fillcolor="#f2f2f2" strokecolor="windowText">
                  <v:stroke dashstyle="longDash"/>
                  <v:textbox>
                    <w:txbxContent>
                      <w:p w14:paraId="389EEAFD" w14:textId="77777777" w:rsidR="006E3E42" w:rsidRDefault="006E3E42" w:rsidP="006E3E42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 w:rsidRPr="008175BD">
                          <w:rPr>
                            <w:sz w:val="20"/>
                            <w:szCs w:val="20"/>
                          </w:rPr>
                          <w:t>Exclusions: n=227</w:t>
                        </w:r>
                      </w:p>
                      <w:p w14:paraId="43A9ABE6" w14:textId="77777777" w:rsidR="006E3E42" w:rsidRPr="008175BD" w:rsidRDefault="006E3E42" w:rsidP="006E3E42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14:paraId="5F34750A" w14:textId="77777777" w:rsidR="006E3E42" w:rsidRPr="008175BD" w:rsidRDefault="006E3E42" w:rsidP="006E3E42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 w:rsidRPr="008175BD">
                          <w:rPr>
                            <w:i/>
                            <w:iCs/>
                            <w:sz w:val="20"/>
                            <w:szCs w:val="20"/>
                          </w:rPr>
                          <w:t>(n=9 ineligible for mortality data linkage;</w:t>
                        </w:r>
                      </w:p>
                      <w:p w14:paraId="7A7ADC58" w14:textId="77777777" w:rsidR="006E3E42" w:rsidRPr="00805AAF" w:rsidRDefault="006E3E42" w:rsidP="006E3E42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i/>
                            <w:iCs/>
                            <w:sz w:val="20"/>
                            <w:szCs w:val="20"/>
                          </w:rPr>
                          <w:t>n=218 missing key covariables [age, gender, race/ethnicity, education, income, smoking history])</w:t>
                        </w: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20" o:spid="_x0000_s1034" type="#_x0000_t67" style="position:absolute;left:9334;top:11303;width:2692;height:42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" adj="10265" fillcolor="#f2f2f2" strokecolor="windowText"/>
                <v:shape id="Down Arrow 21" o:spid="_x0000_s1035" type="#_x0000_t67" style="position:absolute;left:9332;top:21079;width:2693;height:78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" adj="15483" fillcolor="#f2f2f2" strokecolor="windowText"/>
                <v:shape id="Down Arrow 22" o:spid="_x0000_s1036" type="#_x0000_t67" style="position:absolute;left:9333;top:36319;width:2692;height:99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" adj="16808" fillcolor="#f2f2f2" strokecolor="windowText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4" o:spid="_x0000_s1037" type="#_x0000_t32" style="position:absolute;left:13208;top:13144;width:1367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" strokecolor="#595959" strokeweight="1.5pt">
                  <v:stroke dashstyle="dash" endarrow="block" joinstyle="miter"/>
                </v:shape>
                <v:shape id="Straight Arrow Connector 54" o:spid="_x0000_s1038" type="#_x0000_t32" style="position:absolute;left:13208;top:23177;width:1367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" strokecolor="#595959" strokeweight="1.5pt">
                  <v:stroke dashstyle="dash" endarrow="block" joinstyle="miter"/>
                </v:shape>
                <v:shape id="Straight Arrow Connector 54" o:spid="_x0000_s1039" type="#_x0000_t32" style="position:absolute;left:12972;top:42073;width:136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" strokecolor="#595959" strokeweight="1.5pt">
                  <v:stroke dashstyle="dash" endarrow="block" joinstyle="miter"/>
                </v:shape>
                <w10:anchorlock/>
              </v:group>
            </w:pict>
          </mc:Fallback>
        </mc:AlternateContent>
      </w:r>
    </w:p>
    <w:p w14:paraId="251A3CF3" w14:textId="77777777" w:rsidR="006E3E42" w:rsidRDefault="006E3E42" w:rsidP="006E3E42">
      <w:pPr>
        <w:spacing w:line="480" w:lineRule="auto"/>
      </w:pPr>
    </w:p>
    <w:p w14:paraId="7AA10A6B" w14:textId="77777777" w:rsidR="007E60DC" w:rsidRDefault="007E60DC"/>
    <w:sectPr w:rsidR="007E6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1MLM0sDQ0sDCwNDdW0lEKTi0uzszPAykwrgUA+AOCxywAAAA="/>
  </w:docVars>
  <w:rsids>
    <w:rsidRoot w:val="006E3E42"/>
    <w:rsid w:val="000623DD"/>
    <w:rsid w:val="00175690"/>
    <w:rsid w:val="00253B45"/>
    <w:rsid w:val="00462C9B"/>
    <w:rsid w:val="005A1E9C"/>
    <w:rsid w:val="00672AE0"/>
    <w:rsid w:val="006D6EC2"/>
    <w:rsid w:val="006E3E42"/>
    <w:rsid w:val="007E60DC"/>
    <w:rsid w:val="008F6ADA"/>
    <w:rsid w:val="009B15C3"/>
    <w:rsid w:val="00B56EA8"/>
    <w:rsid w:val="00EB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F7C7B"/>
  <w15:chartTrackingRefBased/>
  <w15:docId w15:val="{9156439F-6F57-4408-A2A4-5CB4112A9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569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690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756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690"/>
    <w:rPr>
      <w:rFonts w:ascii="Arial" w:hAnsi="Arial" w:cs="Arial"/>
      <w:noProof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6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69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690"/>
  </w:style>
  <w:style w:type="paragraph" w:styleId="Footer">
    <w:name w:val="footer"/>
    <w:basedOn w:val="Normal"/>
    <w:link w:val="Foot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690"/>
  </w:style>
  <w:style w:type="character" w:styleId="CommentReference">
    <w:name w:val="annotation reference"/>
    <w:basedOn w:val="DefaultParagraphFont"/>
    <w:uiPriority w:val="99"/>
    <w:semiHidden/>
    <w:unhideWhenUsed/>
    <w:rsid w:val="0017569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756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7569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6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69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7569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56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S Adam</dc:creator>
  <cp:keywords/>
  <dc:description/>
  <cp:lastModifiedBy>Hamdi Adam</cp:lastModifiedBy>
  <cp:revision>6</cp:revision>
  <dcterms:created xsi:type="dcterms:W3CDTF">2025-02-06T17:00:00Z</dcterms:created>
  <dcterms:modified xsi:type="dcterms:W3CDTF">2025-07-11T19:55:00Z</dcterms:modified>
</cp:coreProperties>
</file>